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F711A" w14:textId="0995A48F" w:rsidR="0019270D" w:rsidRPr="004B4A7A" w:rsidRDefault="005108A5" w:rsidP="005108A5">
      <w:pPr>
        <w:spacing w:line="360" w:lineRule="auto"/>
        <w:rPr>
          <w:rFonts w:ascii="Times New Roman" w:hAnsi="Times New Roman"/>
          <w:sz w:val="24"/>
          <w:szCs w:val="24"/>
        </w:rPr>
      </w:pPr>
      <w:r w:rsidRPr="004B4A7A">
        <w:rPr>
          <w:rFonts w:ascii="Times New Roman" w:hAnsi="Times New Roman"/>
          <w:b/>
          <w:sz w:val="24"/>
          <w:szCs w:val="24"/>
        </w:rPr>
        <w:t xml:space="preserve">Table S1. </w:t>
      </w:r>
      <w:bookmarkStart w:id="0" w:name="OLE_LINK1"/>
      <w:r w:rsidR="00822002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Patients </w:t>
      </w:r>
      <w:r w:rsidR="006618F5" w:rsidRPr="004B4A7A">
        <w:rPr>
          <w:rFonts w:ascii="Times New Roman" w:hAnsi="Times New Roman"/>
          <w:kern w:val="0"/>
          <w:sz w:val="24"/>
          <w:szCs w:val="24"/>
          <w:shd w:val="clear" w:color="auto" w:fill="FFFFFF"/>
        </w:rPr>
        <w:t>characteristics, anti</w:t>
      </w:r>
      <w:r w:rsidR="002E4826" w:rsidRPr="004B4A7A">
        <w:rPr>
          <w:rFonts w:ascii="Times New Roman" w:hAnsi="Times New Roman"/>
          <w:kern w:val="0"/>
          <w:sz w:val="24"/>
          <w:szCs w:val="24"/>
          <w:shd w:val="clear" w:color="auto" w:fill="FFFFFF"/>
        </w:rPr>
        <w:t>microbial</w:t>
      </w:r>
      <w:r w:rsidR="006618F5" w:rsidRPr="004B4A7A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 resistance </w:t>
      </w:r>
      <w:r w:rsidR="00403366" w:rsidRPr="004B4A7A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pattern </w:t>
      </w:r>
      <w:r w:rsidR="006618F5" w:rsidRPr="004B4A7A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and Lewis </w:t>
      </w:r>
      <w:r w:rsidR="00403366" w:rsidRPr="004B4A7A">
        <w:rPr>
          <w:rFonts w:ascii="Times New Roman" w:hAnsi="Times New Roman"/>
          <w:kern w:val="0"/>
          <w:sz w:val="24"/>
          <w:szCs w:val="24"/>
          <w:shd w:val="clear" w:color="auto" w:fill="FFFFFF"/>
        </w:rPr>
        <w:t xml:space="preserve">expression </w:t>
      </w:r>
      <w:r w:rsidR="00822002">
        <w:rPr>
          <w:rFonts w:ascii="Times New Roman" w:hAnsi="Times New Roman"/>
          <w:sz w:val="24"/>
          <w:szCs w:val="24"/>
        </w:rPr>
        <w:t>among the</w:t>
      </w:r>
      <w:r w:rsidR="006618F5" w:rsidRPr="004B4A7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6618F5" w:rsidRPr="004B4A7A">
        <w:rPr>
          <w:rFonts w:ascii="Times New Roman" w:hAnsi="Times New Roman"/>
          <w:sz w:val="24"/>
          <w:szCs w:val="24"/>
        </w:rPr>
        <w:t xml:space="preserve">71 </w:t>
      </w:r>
      <w:r w:rsidR="006618F5" w:rsidRPr="004B4A7A">
        <w:rPr>
          <w:rFonts w:ascii="Times New Roman" w:hAnsi="Times New Roman"/>
          <w:i/>
          <w:iCs/>
          <w:sz w:val="24"/>
          <w:szCs w:val="24"/>
        </w:rPr>
        <w:t xml:space="preserve">H. pylori </w:t>
      </w:r>
      <w:r w:rsidR="006618F5" w:rsidRPr="004B4A7A">
        <w:rPr>
          <w:rFonts w:ascii="Times New Roman" w:hAnsi="Times New Roman"/>
          <w:sz w:val="24"/>
          <w:szCs w:val="24"/>
        </w:rPr>
        <w:t>isolates from Southwest China</w:t>
      </w:r>
    </w:p>
    <w:tbl>
      <w:tblPr>
        <w:tblW w:w="14034" w:type="dxa"/>
        <w:tblInd w:w="-142" w:type="dxa"/>
        <w:tblLayout w:type="fixed"/>
        <w:tblLook w:val="00A0" w:firstRow="1" w:lastRow="0" w:firstColumn="1" w:lastColumn="0" w:noHBand="0" w:noVBand="0"/>
      </w:tblPr>
      <w:tblGrid>
        <w:gridCol w:w="887"/>
        <w:gridCol w:w="1034"/>
        <w:gridCol w:w="1331"/>
        <w:gridCol w:w="1034"/>
        <w:gridCol w:w="1478"/>
        <w:gridCol w:w="1331"/>
        <w:gridCol w:w="739"/>
        <w:gridCol w:w="886"/>
        <w:gridCol w:w="739"/>
        <w:gridCol w:w="739"/>
        <w:gridCol w:w="739"/>
        <w:gridCol w:w="594"/>
        <w:gridCol w:w="144"/>
        <w:gridCol w:w="591"/>
        <w:gridCol w:w="591"/>
        <w:gridCol w:w="591"/>
        <w:gridCol w:w="521"/>
        <w:gridCol w:w="65"/>
      </w:tblGrid>
      <w:tr w:rsidR="004B4A7A" w:rsidRPr="004B4A7A" w14:paraId="16CEFB66" w14:textId="1F2BD84D" w:rsidTr="0053741E">
        <w:trPr>
          <w:gridAfter w:val="1"/>
          <w:wAfter w:w="65" w:type="dxa"/>
          <w:trHeight w:val="369"/>
        </w:trPr>
        <w:tc>
          <w:tcPr>
            <w:tcW w:w="8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306192B0" w14:textId="59B383BC" w:rsidR="004B4A7A" w:rsidRPr="004B4A7A" w:rsidRDefault="00822002" w:rsidP="00762D63">
            <w:pPr>
              <w:widowControl/>
              <w:jc w:val="left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>
              <w:rPr>
                <w:rFonts w:ascii="Times New Roman" w:eastAsia="等线" w:hAnsi="Times New Roman"/>
                <w:iCs/>
                <w:kern w:val="0"/>
                <w:szCs w:val="18"/>
              </w:rPr>
              <w:t>Isolat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B1FFE9" w14:textId="2A7E5EFF" w:rsidR="004B4A7A" w:rsidRPr="004B4A7A" w:rsidRDefault="004B4A7A" w:rsidP="00762D63">
            <w:pPr>
              <w:widowControl/>
              <w:jc w:val="left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H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ost ethnicity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420919" w14:textId="29AC2E9C" w:rsidR="004B4A7A" w:rsidRPr="004B4A7A" w:rsidRDefault="004B4A7A" w:rsidP="00762D63">
            <w:pPr>
              <w:widowControl/>
              <w:jc w:val="left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H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ost gende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C57AD6" w14:textId="1D908A0A" w:rsidR="004B4A7A" w:rsidRPr="004B4A7A" w:rsidRDefault="004B4A7A" w:rsidP="00762D63">
            <w:pPr>
              <w:widowControl/>
              <w:jc w:val="left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H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ost ag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2B43B" w14:textId="2F2E92E0" w:rsidR="004B4A7A" w:rsidRPr="004B4A7A" w:rsidRDefault="004B4A7A" w:rsidP="00762D63">
            <w:pPr>
              <w:widowControl/>
              <w:jc w:val="left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E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ndoscopic finding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DE480" w14:textId="089CB572" w:rsidR="004B4A7A" w:rsidRPr="004B4A7A" w:rsidRDefault="004B4A7A" w:rsidP="00762D63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Histological findings</w:t>
            </w:r>
          </w:p>
        </w:tc>
        <w:tc>
          <w:tcPr>
            <w:tcW w:w="44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07804" w14:textId="68EE5956" w:rsidR="004B4A7A" w:rsidRPr="004B4A7A" w:rsidRDefault="004B4A7A" w:rsidP="00657AE6">
            <w:pPr>
              <w:widowControl/>
              <w:jc w:val="center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A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ntimicrobial susceptibility</w:t>
            </w:r>
          </w:p>
        </w:tc>
        <w:tc>
          <w:tcPr>
            <w:tcW w:w="2438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72713E" w14:textId="4C55FFDF" w:rsidR="004B4A7A" w:rsidRPr="004B4A7A" w:rsidRDefault="004B4A7A" w:rsidP="00657AE6">
            <w:pPr>
              <w:widowControl/>
              <w:jc w:val="center"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L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wis antigen</w:t>
            </w:r>
          </w:p>
        </w:tc>
      </w:tr>
      <w:tr w:rsidR="004B4A7A" w:rsidRPr="004B4A7A" w14:paraId="480263FD" w14:textId="0F6B2596" w:rsidTr="0053741E">
        <w:trPr>
          <w:trHeight w:val="307"/>
        </w:trPr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180F0" w14:textId="77777777" w:rsidR="004B4A7A" w:rsidRPr="004B4A7A" w:rsidRDefault="004B4A7A" w:rsidP="004B4A7A">
            <w:pPr>
              <w:widowControl/>
              <w:jc w:val="center"/>
              <w:rPr>
                <w:rFonts w:ascii="Times New Roman" w:eastAsia="等线" w:hAnsi="Times New Roman"/>
                <w:iCs/>
                <w:kern w:val="0"/>
                <w:szCs w:val="18"/>
              </w:rPr>
            </w:pP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599C28F0" w14:textId="5A8A44EC" w:rsidR="004B4A7A" w:rsidRPr="004B4A7A" w:rsidRDefault="004B4A7A" w:rsidP="004B4A7A">
            <w:pPr>
              <w:widowControl/>
              <w:jc w:val="center"/>
              <w:rPr>
                <w:rFonts w:ascii="Times New Roman" w:eastAsia="等线" w:hAnsi="Times New Roman"/>
                <w:iCs/>
                <w:kern w:val="0"/>
                <w:szCs w:val="18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56DB7067" w14:textId="77777777" w:rsidR="004B4A7A" w:rsidRPr="004B4A7A" w:rsidRDefault="004B4A7A" w:rsidP="004B4A7A">
            <w:pPr>
              <w:widowControl/>
              <w:jc w:val="center"/>
              <w:rPr>
                <w:rFonts w:ascii="Times New Roman" w:eastAsia="等线" w:hAnsi="Times New Roman"/>
                <w:iCs/>
                <w:kern w:val="0"/>
                <w:szCs w:val="18"/>
              </w:rPr>
            </w:pP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</w:tcPr>
          <w:p w14:paraId="3B740ADE" w14:textId="77777777" w:rsidR="004B4A7A" w:rsidRPr="004B4A7A" w:rsidRDefault="004B4A7A" w:rsidP="004B4A7A">
            <w:pPr>
              <w:widowControl/>
              <w:jc w:val="center"/>
              <w:rPr>
                <w:rFonts w:ascii="Times New Roman" w:eastAsia="等线" w:hAnsi="Times New Roman"/>
                <w:iCs/>
                <w:kern w:val="0"/>
                <w:szCs w:val="18"/>
              </w:rPr>
            </w:pP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D1AC41" w14:textId="77777777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1FCA3001" w14:textId="77777777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441B9F25" w14:textId="4EE0F2BC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A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ML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7E6737FF" w14:textId="5950BC03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C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LR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31DC34BA" w14:textId="593C4A46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M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TZ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2086A9F9" w14:textId="56C7EC29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L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V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</w:tcPr>
          <w:p w14:paraId="6D954BAE" w14:textId="7E0C64EB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T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T</w:t>
            </w:r>
          </w:p>
        </w:tc>
        <w:tc>
          <w:tcPr>
            <w:tcW w:w="7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B10BD9" w14:textId="2BAA178F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RIF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</w:tcPr>
          <w:p w14:paraId="2AA0498A" w14:textId="2EF18929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L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  <w:vertAlign w:val="superscript"/>
              </w:rPr>
              <w:t>x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</w:tcPr>
          <w:p w14:paraId="62320F4B" w14:textId="0327BD38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L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  <w:vertAlign w:val="superscript"/>
              </w:rPr>
              <w:t>y</w:t>
            </w: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</w:tcPr>
          <w:p w14:paraId="46E4D604" w14:textId="2A07A262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L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5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F3253B" w14:textId="01ED4EEA" w:rsidR="004B4A7A" w:rsidRPr="004B4A7A" w:rsidRDefault="004B4A7A" w:rsidP="004B4A7A">
            <w:pPr>
              <w:widowControl/>
              <w:rPr>
                <w:rFonts w:ascii="Times New Roman" w:eastAsia="等线" w:hAnsi="Times New Roman"/>
                <w:iCs/>
                <w:kern w:val="0"/>
                <w:szCs w:val="18"/>
              </w:rPr>
            </w:pPr>
            <w:r w:rsidRPr="004B4A7A">
              <w:rPr>
                <w:rFonts w:ascii="Times New Roman" w:eastAsia="等线" w:hAnsi="Times New Roman" w:hint="eastAsia"/>
                <w:iCs/>
                <w:kern w:val="0"/>
                <w:szCs w:val="18"/>
              </w:rPr>
              <w:t>L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</w:rPr>
              <w:t>e</w:t>
            </w:r>
            <w:r w:rsidRPr="004B4A7A">
              <w:rPr>
                <w:rFonts w:ascii="Times New Roman" w:eastAsia="等线" w:hAnsi="Times New Roman"/>
                <w:iCs/>
                <w:kern w:val="0"/>
                <w:szCs w:val="18"/>
                <w:vertAlign w:val="superscript"/>
              </w:rPr>
              <w:t>b</w:t>
            </w:r>
          </w:p>
        </w:tc>
      </w:tr>
      <w:tr w:rsidR="004B4A7A" w:rsidRPr="004B4A7A" w14:paraId="48E9E47E" w14:textId="005D5EAA" w:rsidTr="0053741E">
        <w:trPr>
          <w:trHeight w:val="307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630E1" w14:textId="1B2B978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8606" w14:textId="0EC747B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9E41E" w14:textId="125C24E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135DB" w14:textId="7400984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9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595CD" w14:textId="6B90F0C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95436" w14:textId="6993EC2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801A2" w14:textId="12F26FD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3FD44" w14:textId="79B84CD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 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4AFB5" w14:textId="2E698D0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B8361" w14:textId="22534D9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6B728" w14:textId="70D42E6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30F50" w14:textId="1D6F30D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92DD9" w14:textId="2692C03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2FB21" w14:textId="66E50AF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ED394" w14:textId="07F91B2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7A2B0" w14:textId="7A93B78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73854CDD" w14:textId="7EB29B4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8C0764D" w14:textId="726146F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4EDF130" w14:textId="196CD94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0CAD" w14:textId="55DE6D8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3A5A" w14:textId="511D960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E7E6" w14:textId="3272711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2D05" w14:textId="6AD687F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7852" w14:textId="4DB1A26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A6A4" w14:textId="32AF9A9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91CD" w14:textId="15CA588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3B6B" w14:textId="0EB37D2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387F" w14:textId="16D40A0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ABF2" w14:textId="04905BC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B04AC1F" w14:textId="7BE3C3A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3DC1095" w14:textId="6BD5066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7E4F09" w14:textId="0FF5B43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ACC42" w14:textId="60108E3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2712876D" w14:textId="1D83B593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4AC3B04" w14:textId="18EBAC8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02CA7E" w14:textId="52DFBF1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21DB" w14:textId="7710B81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E017" w14:textId="57745E9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D91C" w14:textId="6B6954F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B2E7" w14:textId="432B616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A104" w14:textId="311CFFF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BD50" w14:textId="40945C1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2B37" w14:textId="169D51B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FE46" w14:textId="2C53D8C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C574" w14:textId="27AF3BB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F57F" w14:textId="6FF4ECB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BA9EF8B" w14:textId="666279B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6DCA560" w14:textId="6AE3A65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0E53095" w14:textId="762C5F5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58431" w14:textId="1F538A5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17F4AA0" w14:textId="170FA343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1163F9F" w14:textId="2445644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3F9E1A7" w14:textId="31C67EB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45E7" w14:textId="265DC54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EE17" w14:textId="76655F3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FD2E" w14:textId="42EEAC1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8D3C" w14:textId="72458A1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D20F" w14:textId="222AAB4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BE36" w14:textId="59F9D1F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78B8" w14:textId="5FF9687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8491" w14:textId="7E28A43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DED4" w14:textId="7830EB2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4ED6" w14:textId="6CFF047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30FA8AD" w14:textId="3A720B9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E99E9FA" w14:textId="44325BC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4C76235" w14:textId="62EFFD4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F4BB2" w14:textId="2BD58C4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116D1161" w14:textId="152C3256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394B94B" w14:textId="152486A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B11596" w14:textId="069E1D0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FE70" w14:textId="2A02FD4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B736" w14:textId="4FBB521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7CA4" w14:textId="594C556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G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B39D" w14:textId="70D0232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E6CB" w14:textId="0E5A41E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1562" w14:textId="379F5FF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F99C" w14:textId="7832264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1643" w14:textId="36F45D6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573B" w14:textId="57B0BF0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94D" w14:textId="6C11749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58CE98" w14:textId="5AF760D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457F87D" w14:textId="5F4B14D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D376BC9" w14:textId="3A734BB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EC055" w14:textId="742BC59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13BBF631" w14:textId="4DC84ADA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C3DFB04" w14:textId="354DA6F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8F51D75" w14:textId="64AA85A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ACF5" w14:textId="604989F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33C7" w14:textId="003E660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9838" w14:textId="60753DF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0434" w14:textId="7BE12DA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70C4" w14:textId="74B19A7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8E9E" w14:textId="5C7FC5A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3605" w14:textId="2CCDC22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83A6" w14:textId="6C9F088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ABE1" w14:textId="2C16BD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684F" w14:textId="4F9C8C4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67FDA16" w14:textId="5E6C265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72AF531" w14:textId="7606EEE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8BF92F0" w14:textId="4E47976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4F33A" w14:textId="2B88462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1EB761B" w14:textId="64AC6542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F512816" w14:textId="7F0BB28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004163A" w14:textId="4C790CA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2693" w14:textId="74DCF53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17D3" w14:textId="5BB7C3D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573D" w14:textId="0CD6F5A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D2E9" w14:textId="08A1A9E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FFA4" w14:textId="43BD5B2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8528" w14:textId="525FA4B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DCCB" w14:textId="3A3ED26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C828" w14:textId="17199B2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87C0" w14:textId="4C62A8D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081E" w14:textId="5C225C8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D4070FE" w14:textId="030903D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356CF82" w14:textId="0BE43D6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F5F0ACB" w14:textId="25F70F32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E0004" w14:textId="120EB547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6E9578C" w14:textId="0029B0F0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E137E33" w14:textId="7ECC48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E752E0" w14:textId="14BBA04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B48A" w14:textId="33E1631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8E2D" w14:textId="68A2CAC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CE5F" w14:textId="2D9A3DF1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27C5" w14:textId="3CFFBFF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2C28" w14:textId="2D4496E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303B" w14:textId="3B5E49C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2162" w14:textId="2B40342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80D0" w14:textId="591E6BA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6860" w14:textId="7F13CBB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D862" w14:textId="2779EBB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B8F7FE" w14:textId="4E13343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A92B866" w14:textId="51C5FBA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E6DF800" w14:textId="594D1C8A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013A3" w14:textId="7E4CB95D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8DE9916" w14:textId="6B87AB44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E2D4BFD" w14:textId="7E1181A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092727" w14:textId="3F2D489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B5F4" w14:textId="484A56A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3BB3" w14:textId="66EB82D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E765" w14:textId="11470438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24DF" w14:textId="3A7501C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C556" w14:textId="0B55155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9EE6" w14:textId="5A206B1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F478" w14:textId="28BA46C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F46E" w14:textId="0D3AE55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FB9C" w14:textId="277CFD4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77BC" w14:textId="0F31F42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11C9EF1" w14:textId="3353371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76FC105" w14:textId="1A76356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A20761E" w14:textId="60701FD1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00C08" w14:textId="488178A8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42D6F46" w14:textId="0EAE728C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91FD818" w14:textId="7F5A5C9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626BA78" w14:textId="037380E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EED0" w14:textId="740725B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5E7C" w14:textId="513F568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5BE9" w14:textId="6C799EA0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8464" w14:textId="35D3452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3577" w14:textId="0A70E32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CFA1" w14:textId="27C7F44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BCF9" w14:textId="3CF2149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9697" w14:textId="2E0D35D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5801" w14:textId="4BD8669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7DAE" w14:textId="3C9B1AA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2461BA8" w14:textId="43EB1FB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B869702" w14:textId="2E2C4F8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3044A98" w14:textId="29FE95CE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E61CB" w14:textId="26C5D255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D759BF1" w14:textId="5668001C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0617C98" w14:textId="2C5428E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6F8D19" w14:textId="0FE3422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32BC" w14:textId="05E7E3A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BD50" w14:textId="2C14FFE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9819" w14:textId="10C74881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AF86" w14:textId="0511CD8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B31F" w14:textId="2559844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894" w14:textId="76357AC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75A0" w14:textId="7CB4FBD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0681" w14:textId="462E3A3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4390" w14:textId="767BA14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5FBC" w14:textId="7CB9C7F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C07E742" w14:textId="74F4A42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CF5D5E0" w14:textId="684AFE8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CACDF32" w14:textId="0E22E032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B68DD" w14:textId="6AFFA56B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5E51D0E4" w14:textId="19B6E95B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9D4ABEF" w14:textId="5A69600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F8D2AA" w14:textId="2E40040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52DE" w14:textId="3CAA9F1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44E1" w14:textId="78A5B1C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413F" w14:textId="48353163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F20D" w14:textId="1706896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1B7D" w14:textId="7E394B5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CE51" w14:textId="770BFEC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3310" w14:textId="2239FEB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363B" w14:textId="25EDBE6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5D18" w14:textId="2CAD211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0832" w14:textId="442850A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D2071F3" w14:textId="20146E0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9913841" w14:textId="4ACD86E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004382" w14:textId="6C79F01B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AA000" w14:textId="1CFD2DED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74A60DAA" w14:textId="713D643A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15DF20E" w14:textId="43E02E4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D74BDF8" w14:textId="2E8D923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8B65" w14:textId="07A1441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689B" w14:textId="50BE978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9091" w14:textId="3BB48978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96E41" w14:textId="70D1708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F709" w14:textId="59AAD62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576B" w14:textId="09E5AA6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64E" w14:textId="4AC7C36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62C0" w14:textId="6CA136C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9C12" w14:textId="7FBED4F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35F8" w14:textId="1FF2CE8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F676174" w14:textId="49BCA0D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07E4B45" w14:textId="6472FA9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3C49AD4" w14:textId="37D7A927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46F49" w14:textId="6780FEA7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5DD3E0B" w14:textId="01C1E621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37E8733" w14:textId="124350D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57349E5" w14:textId="3B331A2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D8F4" w14:textId="3AC8CA9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75AF" w14:textId="4411294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91D0" w14:textId="180A86A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EE8E" w14:textId="2DD6FBE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DC21" w14:textId="40E98AE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F3BD" w14:textId="5A82777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8A2E" w14:textId="5A2CF46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1F75" w14:textId="09A80E4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A47B" w14:textId="0F384F8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46DE" w14:textId="4E17127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A4AF747" w14:textId="2A03A22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422440F" w14:textId="6870C0A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77A8CF" w14:textId="5AB6436E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3CD0A" w14:textId="1D45A8FB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580327D2" w14:textId="31B50689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0238BB7" w14:textId="5F73E6F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C5AE0D" w14:textId="70BB372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A1E9" w14:textId="6169262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E9C" w14:textId="19E9FAE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5064" w14:textId="66DC882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0A7D" w14:textId="2B89C4E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A80C" w14:textId="662BE57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7058" w14:textId="3D0E498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22D" w14:textId="6828080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9663" w14:textId="62C8C6A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7628" w14:textId="4B7A449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206F" w14:textId="04678EA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915C6A0" w14:textId="489CBF7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1B7E77" w14:textId="406ABD9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8BCDAA" w14:textId="14706CBE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DD86F" w14:textId="38087A68" w:rsidR="004B4A7A" w:rsidRPr="004B4A7A" w:rsidRDefault="004B4A7A" w:rsidP="004B4A7A">
            <w:pPr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63CC20BA" w14:textId="0E262CC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2EB48E58" w14:textId="7CF3133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1B1333D0" w14:textId="03D5B03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7F6CF652" w14:textId="404ACA4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D1320AD" w14:textId="103FE52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3117BC8E" w14:textId="355F8DE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4E1DE9AB" w14:textId="5F5477E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61F05408" w14:textId="13D793B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50634F1F" w14:textId="504A125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4B60E986" w14:textId="44AF7FE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2F4A0063" w14:textId="1BCAC65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5BB7867E" w14:textId="4D28CAE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2248B42" w14:textId="4F6E276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59796876" w14:textId="59F7C6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21268A15" w14:textId="117AD6B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182380BB" w14:textId="384CC94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right w:val="nil"/>
            </w:tcBorders>
          </w:tcPr>
          <w:p w14:paraId="250E42A1" w14:textId="74D1F53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1B2945B2" w14:textId="158F554E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C541114" w14:textId="438D20E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CF14FD7" w14:textId="2BF6526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5A32" w14:textId="7E46182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8A38" w14:textId="621A537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C1BA" w14:textId="2DD3423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C8E1" w14:textId="468A02B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FC26" w14:textId="4FEA55D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AB34" w14:textId="6BEBCE2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92D0" w14:textId="50509F1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CD48" w14:textId="3FF3DEA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E88E" w14:textId="09B116A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F4C5" w14:textId="46DB94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6E908AA" w14:textId="308CC61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003F4BE" w14:textId="2398010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C8E05DE" w14:textId="35BA269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3EB96" w14:textId="4166307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F00AAAC" w14:textId="3ADC9E8E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4472" w14:textId="0542824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01F0436" w14:textId="5E2518D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60F7" w14:textId="27018D7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2368" w14:textId="019E05A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E043" w14:textId="1CA0F2E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798B" w14:textId="3797CA4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2F08" w14:textId="70D0AD6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164A" w14:textId="109962E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E4E8" w14:textId="6774C03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6921" w14:textId="04FDE41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B700" w14:textId="1B23A9A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2B92" w14:textId="59225F1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E06ABDC" w14:textId="196C248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3D24285" w14:textId="64C18D8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5305CDB" w14:textId="085E0A0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67063D" w14:textId="1AB30B8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FB78BA3" w14:textId="0194CEC8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3CFC" w14:textId="638C289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7AAEED" w14:textId="61A3327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E897" w14:textId="264A7F5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06D0" w14:textId="13046A5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62D2" w14:textId="6593727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41D8" w14:textId="5536DEE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E818" w14:textId="16A74BC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2360" w14:textId="2B13CBC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424D" w14:textId="317D054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93EF" w14:textId="244158C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71E7" w14:textId="79F7A32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4A3C" w14:textId="733C251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64E5FB3" w14:textId="706063D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E2C58D" w14:textId="3CE408F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9BF94C" w14:textId="61CF00B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79E98" w14:textId="5D5BDDF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18A55609" w14:textId="1B877E35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14:paraId="2AF645AE" w14:textId="12FE2A6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4DF18901" w14:textId="4F41FA1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2C8DD50C" w14:textId="2B6FD43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267F0D75" w14:textId="7C2C62C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5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46520E88" w14:textId="649B244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4984F7BA" w14:textId="3513169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0AC09352" w14:textId="6566CD7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5F5F9BF8" w14:textId="33E6768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41C3D9E4" w14:textId="2B5ECAE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7C38FD4A" w14:textId="6E9AC4E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7198C98C" w14:textId="42819D1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FB1A4A0" w14:textId="7759F40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4F6EAAEE" w14:textId="133923A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11198DAF" w14:textId="121AA14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4DB7F324" w14:textId="285F83B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right w:val="nil"/>
            </w:tcBorders>
          </w:tcPr>
          <w:p w14:paraId="24F78A1D" w14:textId="734C7FF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A321AF8" w14:textId="2C033B9A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93603" w14:textId="3BADB3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93A09" w14:textId="6209192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69791" w14:textId="4DD6885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CA61C" w14:textId="3A38F5E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7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96269" w14:textId="2ECCC5D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D57A3" w14:textId="38569FA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97162" w14:textId="50F3438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13493" w14:textId="1F71693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EF1D8" w14:textId="5CDECD3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352A2" w14:textId="6A733CB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6B601" w14:textId="61EE6B1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E2BC9" w14:textId="74319C3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D3A97" w14:textId="22A9FD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C7CAB" w14:textId="6E62A62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75B43" w14:textId="58D5C59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4FC8C" w14:textId="1C0A787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383100B4" w14:textId="42E0184B" w:rsidTr="0053741E">
        <w:trPr>
          <w:trHeight w:val="307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43537" w14:textId="11D74EB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lastRenderedPageBreak/>
              <w:t>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6043D" w14:textId="0A9BFA6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1F4D8" w14:textId="363D79C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A82A9" w14:textId="6F75943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CB61F" w14:textId="00CD919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27087" w14:textId="6E37D31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1EAFF" w14:textId="2E421C2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A67A6" w14:textId="393E027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CD4CA" w14:textId="1AF17F5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0CF2C" w14:textId="3DAE62C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A0E864" w14:textId="66112F8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EC5C3" w14:textId="4C8B30F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4B88A" w14:textId="598C005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4C3EB" w14:textId="6AF657B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42652" w14:textId="58BD418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F14D9" w14:textId="6F88BED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90EAD42" w14:textId="63D3BA6B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4428" w14:textId="0BF2648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1B2D06" w14:textId="38C3F1C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F9FD" w14:textId="0CC4FD4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8301" w14:textId="7C35058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F590" w14:textId="6957C75D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136B" w14:textId="6EA9D1C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117" w14:textId="12E311E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EA3B" w14:textId="2C31D8E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6328" w14:textId="0F59F80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CC2C" w14:textId="098DA2B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91D9" w14:textId="19A78BA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4113" w14:textId="302BD0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55F598D" w14:textId="0790956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7BA353" w14:textId="50BF41D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EB989E5" w14:textId="6C0F6C7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BFB0C" w14:textId="26C204C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6E0D8398" w14:textId="38B259E8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CF4" w14:textId="6ACAB2E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E41A4DE" w14:textId="6C8E9C5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2A82" w14:textId="1921CE2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7263" w14:textId="40EDA9E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334" w14:textId="678835B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BB7B" w14:textId="03E1909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6A5D" w14:textId="1BDE5AE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5F95" w14:textId="3C52938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3AF9" w14:textId="46F3928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F504" w14:textId="09499DD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A8AF" w14:textId="6837FAB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C186" w14:textId="03FC1D8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E4237CD" w14:textId="544DB74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A1BCA8E" w14:textId="447C5D3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DB0B915" w14:textId="7C3EFD0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93991" w14:textId="177D8CC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BC796D3" w14:textId="22A8C848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BD36" w14:textId="7D3F015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8902476" w14:textId="10031CD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3F0E" w14:textId="789C85B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57CD" w14:textId="27C2CC8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3FC4" w14:textId="6F82A21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928D" w14:textId="7F74CDD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DA00" w14:textId="7A04964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039F" w14:textId="1D063FB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49EF" w14:textId="13C831F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84A7" w14:textId="0231B7B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D872" w14:textId="48607E1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7225" w14:textId="5DE88AF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7B3BE00" w14:textId="72117CB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FBED0E4" w14:textId="23EB7CD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23777A9" w14:textId="468E476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64FBC" w14:textId="5B55C1C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544F278D" w14:textId="7CC122FB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0F5F" w14:textId="75235F5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A723CFA" w14:textId="1021CC4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6D33" w14:textId="772CDAB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FE4C" w14:textId="0ECF748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9901" w14:textId="01917E6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361F" w14:textId="3F099AE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3B96" w14:textId="3D26FFC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2D37" w14:textId="1C2ECF3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DFDE" w14:textId="4AD0D9C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0016" w14:textId="493FB53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ADCC" w14:textId="2C178D2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EAD1" w14:textId="5C810E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0A086EB" w14:textId="1C20E24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4D4D79B" w14:textId="3496858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B136DBC" w14:textId="03F7280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5B278" w14:textId="3BC7C51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6995BB78" w14:textId="6767E443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74E2" w14:textId="690C71E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92F41BC" w14:textId="1DBA282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C03C" w14:textId="47B51A0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7CF6" w14:textId="09B576D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8146" w14:textId="45AA659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51B4" w14:textId="6E887C0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637C" w14:textId="5E0A1AE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61B4" w14:textId="44B71D7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7EF0" w14:textId="3FF1EFE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AC80" w14:textId="3F8DB8C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E9CD" w14:textId="3AF5884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3E4A" w14:textId="15D92B0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3C3578" w14:textId="0D8D78E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92E7447" w14:textId="07647F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42F0E25" w14:textId="79E041A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E8399" w14:textId="2B43255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450882A6" w14:textId="5AC60FFD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F24F" w14:textId="1D799B4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92D994A" w14:textId="3986F7D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7B7E" w14:textId="119CAAD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BC3D" w14:textId="42539FD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1DC7" w14:textId="35094D7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4159" w14:textId="050B699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8301" w14:textId="475566C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C7E9" w14:textId="32544D4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ABA8" w14:textId="6724D7E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2332" w14:textId="0B7CC87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B809" w14:textId="4D2237A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B4A2" w14:textId="672F7F6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1DEE942" w14:textId="358C758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D472ACA" w14:textId="68865C8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7276A44" w14:textId="49FB6E4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4AA83" w14:textId="4DC1F86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1DADA518" w14:textId="39686426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D469" w14:textId="5D46EB2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7D7E962" w14:textId="548BAC3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B576" w14:textId="1D273CB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E45A" w14:textId="0550206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FA83" w14:textId="40ECD4B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G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7D19" w14:textId="21DEBDA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E375" w14:textId="2438352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4FB8" w14:textId="1B5B76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77A9" w14:textId="1EEE3B9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8A12" w14:textId="346FD88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A793" w14:textId="41D1BAD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A721" w14:textId="0FCC98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46413A4" w14:textId="059819E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DA5F497" w14:textId="3727A17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D03F96D" w14:textId="2562544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4A32B" w14:textId="484782E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D966091" w14:textId="72AA8A79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F4CE" w14:textId="04B71FE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49A2D36" w14:textId="040061C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3E86" w14:textId="6DF6E70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2364" w14:textId="340AD84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108A" w14:textId="58A8990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G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F60C" w14:textId="791F0D9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953B" w14:textId="370E63A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122E" w14:textId="3E1221E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BCB6" w14:textId="58ABC77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1E08" w14:textId="5110795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598F" w14:textId="000D1A7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508D" w14:textId="3F29767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5DC914C" w14:textId="066A428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96B415D" w14:textId="3587D96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44350AC" w14:textId="7A76B03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A9E57" w14:textId="3652F9F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5C6AB5EC" w14:textId="77A74820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0D3C" w14:textId="004F2B9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DEEFCE5" w14:textId="6F303C4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82AD" w14:textId="1F19087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7A2C" w14:textId="1E66BF2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1179" w14:textId="5703EF7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C3FE" w14:textId="3759CDE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9841" w14:textId="34B21AF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998E" w14:textId="2FC19A2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EA60" w14:textId="3142850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4547" w14:textId="5FF661B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9493" w14:textId="0A0F933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5068" w14:textId="1673E31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9B40C4A" w14:textId="37AC883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45B523E" w14:textId="70F224C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23FFF48" w14:textId="284C0D0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1548F" w14:textId="089CF4B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642D754C" w14:textId="3D539436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7E8D" w14:textId="78474D4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36D496" w14:textId="14E673F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A098" w14:textId="66C03A0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369A" w14:textId="777EBF8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C12D" w14:textId="4D05C7F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4E81" w14:textId="0B3CBB4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B6A6" w14:textId="76DB47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37E0" w14:textId="5546DCD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3F80" w14:textId="1A94282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7150" w14:textId="40D57BD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4E6E" w14:textId="58FDDEB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AC71" w14:textId="6A564FD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F60CAA1" w14:textId="1479EA1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2E03EE8" w14:textId="241661A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4F96C4C" w14:textId="086550F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C8B6D" w14:textId="31E02C4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7050EC1F" w14:textId="54043F71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E38D" w14:textId="626CF42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F25AFFD" w14:textId="5DF95E3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7BE3" w14:textId="5485DB6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DA6E" w14:textId="2E3FF8E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9919" w14:textId="71D47F7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7FE6" w14:textId="33E8B07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F215" w14:textId="0C42F5A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CAC6" w14:textId="7FD7DB9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B479" w14:textId="17111A3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4E38" w14:textId="06274CF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61B3" w14:textId="2CC0F7F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3B92" w14:textId="52A6980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35D2D55" w14:textId="09AE043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DB715CC" w14:textId="73E467B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44A1514" w14:textId="000FBF7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76354" w14:textId="773114F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46F4F931" w14:textId="7E99D831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A258" w14:textId="08DECC4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21B7E76" w14:textId="0CBA59D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C55A" w14:textId="673BBB7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FDB2" w14:textId="7994658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47B9" w14:textId="002A7E9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DF3FB" w14:textId="00C7794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2EE7" w14:textId="5C24318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F047" w14:textId="738CA36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D10E" w14:textId="756518A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AB27" w14:textId="426EC88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4C74" w14:textId="2F0EEBF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98E4" w14:textId="47677D2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CB43FE" w14:textId="1C6B474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62AD72C" w14:textId="5A9AFF7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BF09C50" w14:textId="30FF292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9787C" w14:textId="47DB367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505ED33A" w14:textId="17D23E90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3472" w14:textId="66500A1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371387" w14:textId="2FC5BD3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DDFA" w14:textId="4D07D1F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48DB" w14:textId="400E0BF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2BC5" w14:textId="79479E5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FC18" w14:textId="7F83CE9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B037" w14:textId="683906B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2244" w14:textId="6EC2F07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1CA6" w14:textId="478F231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2A62" w14:textId="59416BD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4441" w14:textId="3DD2EC1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7493" w14:textId="1B0381F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344F8D0" w14:textId="074704F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75A358F" w14:textId="4A96734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7679CB5" w14:textId="3FC4E63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383F4" w14:textId="7FBFCEC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810CAEF" w14:textId="3AA59432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A97B" w14:textId="27A04B6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53F57FE" w14:textId="1734D10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6F76" w14:textId="75ED5DB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7B25" w14:textId="2E3119A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5EF7" w14:textId="4B92DCA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4696" w14:textId="7E9A3D9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04AB" w14:textId="709EA32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27B1" w14:textId="10E5B34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5D25" w14:textId="571BC04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4DE4" w14:textId="5EAC259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8DC6" w14:textId="0D2A8B0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AAC2" w14:textId="01866EA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5C67938" w14:textId="08D1A58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D5BB739" w14:textId="6DC7854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D4B1050" w14:textId="7C6C6E1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D8C86" w14:textId="66C9A68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60E16D18" w14:textId="297EC9CD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0923" w14:textId="4B79A4F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5E39F7B" w14:textId="7E4B86D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F488" w14:textId="2CB23CB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F2A3" w14:textId="4CCF130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D3A8" w14:textId="5C28DC5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393C" w14:textId="7E3AC10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EC40" w14:textId="1D50C08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82F1" w14:textId="3DF6170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37F7" w14:textId="24DDC6F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A46C" w14:textId="6B27A17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9846" w14:textId="6A6B207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A54A" w14:textId="2664983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35C9EE3" w14:textId="1A51DEB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D695253" w14:textId="51D9391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7C89BC" w14:textId="610762D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CAED0" w14:textId="73678FF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133DA621" w14:textId="13DAD428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43FE" w14:textId="14BA0C1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EDA2679" w14:textId="0A15205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C0CA" w14:textId="3F1A3E1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F1DE" w14:textId="6CCC37C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575B" w14:textId="269A13B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E4F9" w14:textId="2F0BC8F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58A1" w14:textId="7C30874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1E9F" w14:textId="6CC21D4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0B8F" w14:textId="6DE959F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DAE4" w14:textId="2C2E709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2E4E" w14:textId="0CA137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F003" w14:textId="244F4EE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8963D4F" w14:textId="15700CD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B45CB03" w14:textId="06A838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42D87AE" w14:textId="670C04D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B1EA4" w14:textId="5321EEB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0AC4078" w14:textId="09DFFB51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5368" w14:textId="406FAED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3D2DCF0" w14:textId="4EAA2AC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B52F8" w14:textId="7184446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EC49" w14:textId="7A3FFF8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AD74" w14:textId="7FF2C44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E2F8" w14:textId="72287D3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BBF1" w14:textId="1192101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8CE1" w14:textId="2B81047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F2F2" w14:textId="0F956A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E755" w14:textId="7233DF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70AA" w14:textId="4B060D2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9FFD" w14:textId="49F8F94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62D57DA" w14:textId="7E97842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090C52" w14:textId="15B6E10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522AD83" w14:textId="57D0AB9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7680F" w14:textId="7B52AA8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94DA7EB" w14:textId="02D13B5D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7BE1" w14:textId="1792728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F17A144" w14:textId="1E4C52F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332D" w14:textId="043B94A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3A8E" w14:textId="7CC16DD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B178" w14:textId="1F6069C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7935" w14:textId="1658CBF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7A31" w14:textId="6F7F47F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CD34" w14:textId="00F7E92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4A02" w14:textId="41B7652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009" w14:textId="33AFDAD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F36A" w14:textId="7C6C2BD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38E6" w14:textId="580EC38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8BC6458" w14:textId="23E2CCC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444D0A6" w14:textId="4ED72AA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E704C78" w14:textId="2D64B02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250C4" w14:textId="0AC650C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5ED8A29E" w14:textId="1D19D704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CCE7" w14:textId="684150E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BCACA30" w14:textId="39C295C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8FCA" w14:textId="23A0391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7006" w14:textId="54BAC24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CCC1" w14:textId="50C6C18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53C7" w14:textId="6795E86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A92" w14:textId="497122C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2CC3" w14:textId="144F563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E246" w14:textId="42AAC7A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946A" w14:textId="2CBB404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D63B" w14:textId="269E4E2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2CA6" w14:textId="3320F22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1A3DE1F" w14:textId="2F8C87F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B4A72EF" w14:textId="3D48B7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51337B2" w14:textId="7516049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C925E" w14:textId="68BAD8F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4A4BFFAC" w14:textId="3F0CBEBA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7524" w14:textId="2CC9AB4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CC8071" w14:textId="25A781E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ECC6" w14:textId="1BBB197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9FCF" w14:textId="73CCF2F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9CF9" w14:textId="73FBF1EC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7B30" w14:textId="7D015BD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0070" w14:textId="11F6D6E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7531" w14:textId="459F24C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03D9" w14:textId="0551A28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E852" w14:textId="27D4170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0DC2" w14:textId="0E83BA5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AFFD" w14:textId="5669DDD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9D06D70" w14:textId="29BFAEE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631F4FD" w14:textId="39A5AAB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2A4898F" w14:textId="632259E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E08BF" w14:textId="37E04C3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370F83A3" w14:textId="2FAD906E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7535" w14:textId="4FBC71D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4E29AD" w14:textId="2B44FF4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4309" w14:textId="1892274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6656" w14:textId="39F8B89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66E9" w14:textId="237CD15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C92A" w14:textId="382CDED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A99F" w14:textId="3670853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3DEB" w14:textId="15B2FEA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1F8D" w14:textId="0EDFE93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0703" w14:textId="3F02C4B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D159" w14:textId="684068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6A3C3" w14:textId="0821E0F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091586D" w14:textId="2391E27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366FA34" w14:textId="2EA93EA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4D96361" w14:textId="32D8842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66098" w14:textId="3753233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616DFA77" w14:textId="501BF142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64A9" w14:textId="0B686E5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9283FF3" w14:textId="3607B1D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F74A" w14:textId="15CD3EE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BB6B" w14:textId="7DF2446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1217" w14:textId="0676B72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FFC" w14:textId="2C6E67B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5DDD" w14:textId="16C149E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D40C" w14:textId="103C6C9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0C49" w14:textId="791EE8F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2B7A" w14:textId="31DC658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7C8A" w14:textId="6F30F55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3B36" w14:textId="0B03FE8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0D65038" w14:textId="2DD6581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02B169" w14:textId="12FDB9F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6EC0710" w14:textId="0B7AB44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7DFA3" w14:textId="7D638DB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CB5B6ED" w14:textId="2A680DE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5A64" w14:textId="405EF28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DEE41F" w14:textId="5D3BCEF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56E2" w14:textId="52364D1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B0D0" w14:textId="0838AEB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1D37" w14:textId="135D9C9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C844" w14:textId="228E213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5DF0" w14:textId="33477E3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362F" w14:textId="58C1FEA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9CE1" w14:textId="25529A5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A9DF" w14:textId="6CF6ECD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C023" w14:textId="57E9D98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A0D5" w14:textId="5D74C12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0252FD5" w14:textId="2AD3927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F849A8" w14:textId="11A5D9D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17CC661" w14:textId="6F418C7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361B7" w14:textId="40B66DF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4BE2F555" w14:textId="01814ECB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14:paraId="4AD3EBFD" w14:textId="1589F6F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490DAD6F" w14:textId="5D6F50A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416117A7" w14:textId="0192AAC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44E1614C" w14:textId="72AD312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0E861BE7" w14:textId="094C96D6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31D8394B" w14:textId="419C07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621A272D" w14:textId="6323E92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677CCBEC" w14:textId="73B5AA5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5F83EC5F" w14:textId="1B554FA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7399687A" w14:textId="32DEB25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3AD4F7BE" w14:textId="246C44D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0F9EDA1" w14:textId="6D03F55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5EC12D71" w14:textId="22A39A7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4ED8033E" w14:textId="7969EDB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5B96CD4E" w14:textId="31A6B57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right w:val="nil"/>
            </w:tcBorders>
          </w:tcPr>
          <w:p w14:paraId="434EFE01" w14:textId="638C6A4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032CA8AC" w14:textId="3684683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52B5D" w14:textId="68D4FD4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79543" w14:textId="4EDB1C7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BD7D5" w14:textId="7944C31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67432" w14:textId="5DFC7D9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ADF61" w14:textId="5A4344A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EAFD6" w14:textId="19D3DF0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A6F6E" w14:textId="4BE77A5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CB69C" w14:textId="0A4D724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B0B7D" w14:textId="58263F1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7CE39" w14:textId="4E4E8C9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187BC" w14:textId="3674BB7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766FC" w14:textId="03EE5F9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136B" w14:textId="6FD19CE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06547" w14:textId="577D743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EB9C1" w14:textId="1CD6DE2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8D57D" w14:textId="7A15FB6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2CACF787" w14:textId="640488E4" w:rsidTr="0053741E">
        <w:trPr>
          <w:trHeight w:val="307"/>
        </w:trPr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6D079" w14:textId="4E04B36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lastRenderedPageBreak/>
              <w:t>4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B301" w14:textId="04CA0CA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74958" w14:textId="3A6B64B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7B97E" w14:textId="4503D6A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0D342" w14:textId="61AD2A8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E3772" w14:textId="701F80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EEE74" w14:textId="6AD55DC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3875F" w14:textId="167C3B5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15DB8" w14:textId="36FC74F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702CE" w14:textId="0E1FAF6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B98A8" w14:textId="7097BD9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F96EF" w14:textId="1F59A50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3BE96" w14:textId="02E0D05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C9BC6" w14:textId="05A4F8A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CE91F" w14:textId="385B5C5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81CFC" w14:textId="23F2440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568DDE72" w14:textId="530251A8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40AC" w14:textId="471341F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00C279F" w14:textId="0A0F503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1092" w14:textId="3F4E055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6235" w14:textId="2F303B3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BBBF" w14:textId="4B4687C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EA44" w14:textId="03A21A8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2791" w14:textId="4D1C711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C89C" w14:textId="572BECC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5ABB" w14:textId="4B28661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69A5" w14:textId="67E05BB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E2DF" w14:textId="252C390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72FB" w14:textId="5AE91DF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7A20DB0" w14:textId="24E3620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3FE222A" w14:textId="42357F9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A04CBAC" w14:textId="2029ADB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67CD8" w14:textId="79FB37F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23B116CF" w14:textId="6EB7A139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5182" w14:textId="48D5B2C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15861B3" w14:textId="4AE434D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45AF" w14:textId="685D826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B185" w14:textId="666185A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B089" w14:textId="6BD33F8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0B5D" w14:textId="7CE1893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E8F7" w14:textId="3C300E6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502A" w14:textId="1AA59F0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E94F" w14:textId="5ED26A9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58B4" w14:textId="495012A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BFD5" w14:textId="1FE8447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6586" w14:textId="2736067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CB6107F" w14:textId="196C2CD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9FFFE6B" w14:textId="66001A3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281A4F7" w14:textId="35A03A0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26031" w14:textId="5EDE28A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C705E31" w14:textId="433BAAC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E09F" w14:textId="49399D7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E45E09" w14:textId="3419102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0C77" w14:textId="46526E9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4E1A" w14:textId="6369F69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4461" w14:textId="2239B36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GU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BFA0" w14:textId="735A9FD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B813" w14:textId="5EA3B92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7DC7" w14:textId="4A0231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E67F" w14:textId="512D42E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E46D" w14:textId="506BC07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3882" w14:textId="50C3E32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171B" w14:textId="00C3C4A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09CB59" w14:textId="2CFA134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7AF08C" w14:textId="10C29B8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B568BDF" w14:textId="0BCB7FC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0EB6A" w14:textId="18F152E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6CCD2DC" w14:textId="28CEF5AE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83A6" w14:textId="425BD30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E9888D" w14:textId="0F8D9AB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6D9D" w14:textId="7325E73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866D" w14:textId="10249D4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423E" w14:textId="1AA5473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2288" w14:textId="76B3857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35C0" w14:textId="715BC10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8AA3B" w14:textId="680960F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EE60" w14:textId="4AD9E24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AF7E" w14:textId="23CADC5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BBAC" w14:textId="3873DCE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FF7B" w14:textId="327A0BB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3181337" w14:textId="14D66DB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0AC1AB7" w14:textId="013C5B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E298B2D" w14:textId="7D06337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D33D0" w14:textId="71F079D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0A540619" w14:textId="5AA4553D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6023" w14:textId="57BA73E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94852B3" w14:textId="2ACAB1F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80F9" w14:textId="67B1596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B8D4" w14:textId="19C04E6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3FED" w14:textId="51AA1B6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9EB3" w14:textId="601468F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731F" w14:textId="0FD9141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2ADA" w14:textId="15E4265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FDE0" w14:textId="6C9EF69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060C" w14:textId="296636A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C3E2" w14:textId="514A6E1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FBD7" w14:textId="1366E07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5080622" w14:textId="039F676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B15A5A3" w14:textId="154E4E6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4DF13AB" w14:textId="317F672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246E2" w14:textId="7FA51D9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0DF5B9D5" w14:textId="1DBF7D99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CC20" w14:textId="1C51AE0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6866A6F" w14:textId="5402148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7EFC" w14:textId="018D0B9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0D22" w14:textId="1B02FDA5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B876" w14:textId="05E9A25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A79E" w14:textId="0A0BCF3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A374" w14:textId="6CBF22E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4D7A" w14:textId="7BA9FB2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0F2F" w14:textId="4315439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827B" w14:textId="21CFB14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EAC9" w14:textId="37D0E96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164D" w14:textId="3247412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33D151D" w14:textId="7823B4E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F8222E5" w14:textId="0CDFBB7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C1A5A12" w14:textId="7C6DA65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E49EB" w14:textId="15941CB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656A434B" w14:textId="40D8D87B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87D3" w14:textId="048DACA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90A6B44" w14:textId="5C904CF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A0B4" w14:textId="5CC96F9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D339" w14:textId="36CAF898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07F3" w14:textId="6F04F93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E0AA" w14:textId="0219DBC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E860" w14:textId="729A841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21DF" w14:textId="2CCAAF9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4E08" w14:textId="76BFEFA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2B9F" w14:textId="3C5AB14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D596" w14:textId="7E503E0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4D08" w14:textId="23873FD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A42F250" w14:textId="7E26D30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51F2C06" w14:textId="327A08A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83BD732" w14:textId="6E1E9E1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B7AB9" w14:textId="27A339F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73FECFF" w14:textId="4318AFAA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EDCB" w14:textId="4A25CE1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523767" w14:textId="3C8F5ED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0815E" w14:textId="23AF9D4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C65B" w14:textId="2330D61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077D" w14:textId="2CD942C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76AA" w14:textId="351251B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B9EA" w14:textId="16A8F8C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435C" w14:textId="6B5C52F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ABB4" w14:textId="4FE8A14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2234" w14:textId="2A810EA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0924" w14:textId="341C8E1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ADB7" w14:textId="4833DBC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5D838CA" w14:textId="0EABFF5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7BB2F65" w14:textId="776E5C7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7FD3067" w14:textId="3BF2698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68782" w14:textId="5DC83D5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58458D80" w14:textId="1F5E1F9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240C" w14:textId="276074D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093DF8" w14:textId="2CDD0C5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E70B" w14:textId="2392773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5D85" w14:textId="44F455A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86A6" w14:textId="25E425D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3C5C" w14:textId="1AD5B83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FF02" w14:textId="0882665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63C0" w14:textId="0D9CC85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D052" w14:textId="52BD5B1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1795" w14:textId="455C336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3A7C" w14:textId="7D2D038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49B6" w14:textId="0325B81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3F2558" w14:textId="5FDDB76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C39F5CC" w14:textId="57D23F4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22D144B" w14:textId="65E6C4E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06341" w14:textId="611D44A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BBFB5A7" w14:textId="2392C7CC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F6D0" w14:textId="3A6F3B3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3FDCB0" w14:textId="22AEA5A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EA21" w14:textId="6C874F0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53C3" w14:textId="1DF0559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26E0" w14:textId="3C8B5BA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EFFB" w14:textId="1408111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880A" w14:textId="5912E75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E9A9A" w14:textId="454126C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554D" w14:textId="6F78B58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850B" w14:textId="04D88F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DFE8" w14:textId="03012A9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A691" w14:textId="73D1FDF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64601A1" w14:textId="37D2D54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DD62E6F" w14:textId="2E4D8F2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EB0653A" w14:textId="3AE0DB3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85923" w14:textId="5F45DD0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221254F7" w14:textId="2E1F6FAD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8C92" w14:textId="583E8D8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79371C" w14:textId="5792B94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7C6F" w14:textId="2810D17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030" w14:textId="2841420A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4685" w14:textId="4947ED4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0CC1" w14:textId="14833D7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0209" w14:textId="5A09EB6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C91C" w14:textId="499827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D775" w14:textId="6D2B9C1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9AC9" w14:textId="3D0FEEC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E6B0" w14:textId="2747383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6F10" w14:textId="395114E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24C0153" w14:textId="707A0DD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739C596" w14:textId="15717A7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C5CD0B" w14:textId="163D943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81683" w14:textId="536CA63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2A6923E9" w14:textId="76760447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F7C89" w14:textId="72C8863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0DBAF5" w14:textId="7D5C5FC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7A94" w14:textId="6A8F31C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CB35" w14:textId="127494D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17F7" w14:textId="6765E3C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8BBF" w14:textId="09D925D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9B9" w14:textId="769C5D4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0AFF" w14:textId="67B43C5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D56F" w14:textId="087AFE9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8418" w14:textId="7186AB4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6428" w14:textId="5666496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28B2" w14:textId="0D66D9D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E37A939" w14:textId="3D74428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07EFEB9" w14:textId="302A302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732B799" w14:textId="0A30DBA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A5813" w14:textId="0F67697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83A3F3C" w14:textId="14E8DFC4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E7F2" w14:textId="11D2478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0E412F0" w14:textId="590A524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8474" w14:textId="1D7E491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9CF3" w14:textId="10C669B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7E78" w14:textId="4AE02B3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5D88" w14:textId="6A8C8FE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E6A8" w14:textId="3DBEB83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BCC0" w14:textId="58AEAE1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CF94" w14:textId="4058749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DDA8" w14:textId="1C7E1B2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2D79" w14:textId="2CE46D8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E24D" w14:textId="1376C5E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3CDF8DA" w14:textId="5D87327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F649D65" w14:textId="26A7222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A2DFA26" w14:textId="0D44CA6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E2522F" w14:textId="231492C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DA742BD" w14:textId="71841B25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FDDC" w14:textId="4B0E9B3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91B5C07" w14:textId="21A6E8A4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CED9" w14:textId="26D28F7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941D" w14:textId="76D57C1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5F8B" w14:textId="14E7130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DU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1E30" w14:textId="2D78731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A7AC" w14:textId="4E91DBE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9356" w14:textId="4CAEB36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7C22" w14:textId="6524E82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1B40" w14:textId="53EC194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DE79" w14:textId="2392C09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90A7" w14:textId="19A4D70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95A4DB1" w14:textId="74D6B4E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B37941D" w14:textId="6BE696E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5B89B27" w14:textId="675098B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508CC" w14:textId="19FF80F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681D73D4" w14:textId="7F9698D3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67CD" w14:textId="0A66A93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1BB1155" w14:textId="422F277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89AA" w14:textId="7707B98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F933" w14:textId="7E66660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84D0" w14:textId="7FD2E8C2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0CDE" w14:textId="00E5319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6D0D" w14:textId="63DAB50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6AB6" w14:textId="5860E82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A133" w14:textId="18B6E2A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82FE" w14:textId="3B2118C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91EE" w14:textId="7FBF448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2DE6" w14:textId="4986BD3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978E80F" w14:textId="0837CA0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273BE1C" w14:textId="5F4D30C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1B9D63A" w14:textId="7A027CE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C2578" w14:textId="4C7FBF6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20945EB5" w14:textId="5D636045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711E" w14:textId="1F774B7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1BC25A" w14:textId="3FC38C0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6FF5" w14:textId="39644A7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7337" w14:textId="5788CAA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5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4ED0" w14:textId="5938512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BBDA" w14:textId="73AB888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66E0" w14:textId="5115560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4B1B" w14:textId="3A92E24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12AE" w14:textId="2FFE8D9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F5AC" w14:textId="53899EC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B789" w14:textId="619C635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915A8" w14:textId="2A35E0A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4B49144" w14:textId="2F540BE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0038B97" w14:textId="465A0BD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BDB418A" w14:textId="5BDFBA4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DF889" w14:textId="30FADF8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0F18B48" w14:textId="366B7164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F818" w14:textId="3E97314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6747D2" w14:textId="6E2371A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47BB" w14:textId="35D387A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C59F" w14:textId="0F086F8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10C1" w14:textId="608E874E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1D1D" w14:textId="16A2734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42D8" w14:textId="6FF83D3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A4DF" w14:textId="2151129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5AAB" w14:textId="3E42F9E8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458C" w14:textId="2A7A04F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3E6B" w14:textId="261D16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A694" w14:textId="50B59CE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840D95" w14:textId="078600C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C9740FE" w14:textId="3AD9279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C47204A" w14:textId="235F44A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E9418" w14:textId="18D943A9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3CC1BC60" w14:textId="7135A05E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6B6C" w14:textId="494A6635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66FE200" w14:textId="255BEF5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7BB9" w14:textId="51AB880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D219" w14:textId="3C8E434B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 xml:space="preserve">3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5A56" w14:textId="56E9AD60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AF63" w14:textId="712C1E2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F484" w14:textId="6250634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D6C1" w14:textId="40FD076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B072" w14:textId="4611391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EFC0" w14:textId="1DC7A57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B85C" w14:textId="0F244B2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0B0B" w14:textId="3B5AD96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3C5722E" w14:textId="37D190E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209745E" w14:textId="7DB0796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0246036" w14:textId="62057C7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BB057" w14:textId="0783D0EC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B965F76" w14:textId="53A68A0F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6BF1" w14:textId="463FCAE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A0B8FF2" w14:textId="462B6013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A78D" w14:textId="38B86A6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061A" w14:textId="15D73A01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 xml:space="preserve">45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064F" w14:textId="5DAD273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AFBD" w14:textId="448E08C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6399D" w14:textId="2752AAD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B2BC" w14:textId="2971E2D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F177" w14:textId="1117091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F57A" w14:textId="3BC3EAA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F0A0" w14:textId="660CFC5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B2AB" w14:textId="72FCAED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340599F" w14:textId="762D766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8DDE505" w14:textId="4924F48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4F78F10" w14:textId="66F2A75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84143" w14:textId="060B1BB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1D610BDD" w14:textId="46B762FE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692C" w14:textId="1858F7D6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24075EF" w14:textId="030EEB0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4D81" w14:textId="7CD8F580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716F" w14:textId="2A4F381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 xml:space="preserve">47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B84C" w14:textId="56C780E4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+C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5399" w14:textId="17F373C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8CD7" w14:textId="62CBC93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5556" w14:textId="3EF41B4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8A73" w14:textId="35C73EC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0DC8" w14:textId="37BFEC7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A518" w14:textId="58DECC4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0C1A" w14:textId="02E369B2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A213C02" w14:textId="29C6FE5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C016823" w14:textId="521955FB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9545AD" w14:textId="7331E94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EC866" w14:textId="5CD0424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4BEAE7DF" w14:textId="121B044A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6F5E" w14:textId="28288B62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A59A99" w14:textId="101F088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8D57" w14:textId="3C27CFA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Mal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0327" w14:textId="5E5618D3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28A6" w14:textId="3EA87EF9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0F39" w14:textId="71ACE5E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5B2F" w14:textId="695A8570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436F" w14:textId="50BE073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0F57" w14:textId="252868B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18CD" w14:textId="1A45AE6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A13E" w14:textId="7E40D6F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2666" w14:textId="3CC08FB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A9729DD" w14:textId="3104655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A19F375" w14:textId="10B158D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8FC745E" w14:textId="3C8BA23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908AD" w14:textId="53DA0A11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  <w:tr w:rsidR="004B4A7A" w:rsidRPr="004B4A7A" w14:paraId="76640705" w14:textId="201BBEA4" w:rsidTr="0053741E">
        <w:trPr>
          <w:trHeight w:val="307"/>
        </w:trPr>
        <w:tc>
          <w:tcPr>
            <w:tcW w:w="887" w:type="dxa"/>
            <w:tcBorders>
              <w:top w:val="nil"/>
              <w:left w:val="nil"/>
              <w:right w:val="nil"/>
            </w:tcBorders>
            <w:vAlign w:val="center"/>
          </w:tcPr>
          <w:p w14:paraId="7A9225FF" w14:textId="367802B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7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</w:tcPr>
          <w:p w14:paraId="7F059C71" w14:textId="5EF0692E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2294FD5C" w14:textId="28034AB8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13DC49AF" w14:textId="2156362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3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center"/>
          </w:tcPr>
          <w:p w14:paraId="52D340C0" w14:textId="611BEF9F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CG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vAlign w:val="center"/>
          </w:tcPr>
          <w:p w14:paraId="22235D97" w14:textId="10FC44C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NAG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6D9FEFD0" w14:textId="42570533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center"/>
          </w:tcPr>
          <w:p w14:paraId="28D86291" w14:textId="1F6F509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4243C284" w14:textId="0C7298C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2663E188" w14:textId="235AE1E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39CE3767" w14:textId="709A3BAD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646AC5" w14:textId="0BF9A59C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5C19225C" w14:textId="7EA9B81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77999320" w14:textId="500967C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</w:tcPr>
          <w:p w14:paraId="47F19207" w14:textId="6EC106F7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right w:val="nil"/>
            </w:tcBorders>
          </w:tcPr>
          <w:p w14:paraId="197BF914" w14:textId="7E3514EF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</w:tr>
      <w:tr w:rsidR="004B4A7A" w:rsidRPr="004B4A7A" w14:paraId="787A9485" w14:textId="72E4473F" w:rsidTr="0053741E">
        <w:trPr>
          <w:trHeight w:val="177"/>
        </w:trPr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DDBA2" w14:textId="350E328D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3DE5D" w14:textId="43C5B079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eastAsia="等线" w:hAnsi="Times New Roman"/>
                <w:kern w:val="0"/>
                <w:szCs w:val="18"/>
              </w:rPr>
              <w:t>Ha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93BA2" w14:textId="03696B8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Femal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EFC9E" w14:textId="7E4F450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4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E1F02" w14:textId="6D2B9887" w:rsidR="004B4A7A" w:rsidRPr="004B4A7A" w:rsidRDefault="004B4A7A" w:rsidP="004B4A7A">
            <w:pPr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GU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2DC95" w14:textId="38E858BF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AG/IM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F9F70" w14:textId="03530AC5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9FFBD" w14:textId="23D0EAC7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0B63" w14:textId="20CBAB84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E892D" w14:textId="407F9B8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4138D" w14:textId="7A7F5DB1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7F6EE" w14:textId="6B73E2CA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R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3913A" w14:textId="13E0556E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84A5" w14:textId="203A1FA6" w:rsidR="004B4A7A" w:rsidRPr="004B4A7A" w:rsidRDefault="004B4A7A" w:rsidP="004B4A7A">
            <w:pPr>
              <w:widowControl/>
              <w:jc w:val="left"/>
              <w:rPr>
                <w:rFonts w:ascii="Times New Roman" w:eastAsia="等线" w:hAnsi="Times New Roman"/>
                <w:kern w:val="0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29F24" w14:textId="5571018B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+</w:t>
            </w:r>
          </w:p>
        </w:tc>
        <w:tc>
          <w:tcPr>
            <w:tcW w:w="5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FD509" w14:textId="6B5520EA" w:rsidR="004B4A7A" w:rsidRPr="004B4A7A" w:rsidRDefault="004B4A7A" w:rsidP="004B4A7A">
            <w:pPr>
              <w:widowControl/>
              <w:jc w:val="left"/>
              <w:rPr>
                <w:rFonts w:ascii="Times New Roman" w:hAnsi="Times New Roman"/>
                <w:szCs w:val="18"/>
              </w:rPr>
            </w:pPr>
            <w:r w:rsidRPr="004B4A7A">
              <w:rPr>
                <w:rFonts w:ascii="Times New Roman" w:hAnsi="Times New Roman"/>
                <w:szCs w:val="18"/>
              </w:rPr>
              <w:t>-</w:t>
            </w:r>
          </w:p>
        </w:tc>
      </w:tr>
    </w:tbl>
    <w:p w14:paraId="19636EF8" w14:textId="61EA0010" w:rsidR="00527F6F" w:rsidRPr="004B4A7A" w:rsidRDefault="009F223F">
      <w:pPr>
        <w:rPr>
          <w:rFonts w:ascii="Times New Roman" w:hAnsi="Times New Roman"/>
          <w:sz w:val="18"/>
          <w:szCs w:val="18"/>
        </w:rPr>
      </w:pPr>
      <w:r w:rsidRPr="004B4A7A">
        <w:rPr>
          <w:rFonts w:ascii="Times New Roman" w:hAnsi="Times New Roman"/>
          <w:sz w:val="18"/>
          <w:szCs w:val="18"/>
        </w:rPr>
        <w:t xml:space="preserve">CG, chronic gastritis; CD, chronic duodenitis; </w:t>
      </w:r>
      <w:r w:rsidR="000C3C0C" w:rsidRPr="004B4A7A">
        <w:rPr>
          <w:rFonts w:ascii="Times New Roman" w:hAnsi="Times New Roman"/>
          <w:sz w:val="18"/>
          <w:szCs w:val="18"/>
        </w:rPr>
        <w:t>GU, gastric ulcer; DU, duodenal ulcer; NAG, non-atrophic gastritis; AG, atrophic gastritis; IM, intestinal metaplasia</w:t>
      </w:r>
      <w:r w:rsidR="004B20C8" w:rsidRPr="004B4A7A">
        <w:rPr>
          <w:rFonts w:ascii="Times New Roman" w:hAnsi="Times New Roman"/>
          <w:sz w:val="18"/>
          <w:szCs w:val="18"/>
        </w:rPr>
        <w:t xml:space="preserve">; </w:t>
      </w:r>
      <w:r w:rsidR="00763313" w:rsidRPr="004B4A7A">
        <w:rPr>
          <w:rFonts w:ascii="Times New Roman" w:hAnsi="Times New Roman"/>
          <w:sz w:val="18"/>
          <w:szCs w:val="18"/>
        </w:rPr>
        <w:t>AML, amoxicillin; CLR, clarithromycin; MTZ, metronidazole; LEV, levofloxacin; TET, tetracyclin</w:t>
      </w:r>
      <w:r w:rsidR="00F75BAA" w:rsidRPr="004B4A7A">
        <w:rPr>
          <w:rFonts w:ascii="Times New Roman" w:hAnsi="Times New Roman"/>
          <w:sz w:val="18"/>
          <w:szCs w:val="18"/>
        </w:rPr>
        <w:t>e</w:t>
      </w:r>
      <w:r w:rsidR="00763313" w:rsidRPr="004B4A7A">
        <w:rPr>
          <w:rFonts w:ascii="Times New Roman" w:hAnsi="Times New Roman"/>
          <w:sz w:val="18"/>
          <w:szCs w:val="18"/>
        </w:rPr>
        <w:t xml:space="preserve">; RIF, rifampicin; </w:t>
      </w:r>
      <w:r w:rsidR="004B20C8" w:rsidRPr="004B4A7A">
        <w:rPr>
          <w:rFonts w:ascii="Times New Roman" w:hAnsi="Times New Roman"/>
          <w:sz w:val="18"/>
          <w:szCs w:val="18"/>
        </w:rPr>
        <w:t>S, sensitive; R, resistant</w:t>
      </w:r>
      <w:r w:rsidR="00822002">
        <w:rPr>
          <w:rFonts w:ascii="Times New Roman" w:hAnsi="Times New Roman"/>
          <w:sz w:val="18"/>
          <w:szCs w:val="18"/>
        </w:rPr>
        <w:t>.</w:t>
      </w:r>
    </w:p>
    <w:sectPr w:rsidR="00527F6F" w:rsidRPr="004B4A7A" w:rsidSect="002558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61FB5" w14:textId="77777777" w:rsidR="00E921C5" w:rsidRDefault="00E921C5" w:rsidP="0019270D">
      <w:r>
        <w:separator/>
      </w:r>
    </w:p>
  </w:endnote>
  <w:endnote w:type="continuationSeparator" w:id="0">
    <w:p w14:paraId="3A05A401" w14:textId="77777777" w:rsidR="00E921C5" w:rsidRDefault="00E921C5" w:rsidP="0019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6AB2D" w14:textId="77777777" w:rsidR="00E921C5" w:rsidRDefault="00E921C5" w:rsidP="0019270D">
      <w:r>
        <w:separator/>
      </w:r>
    </w:p>
  </w:footnote>
  <w:footnote w:type="continuationSeparator" w:id="0">
    <w:p w14:paraId="25BA326A" w14:textId="77777777" w:rsidR="00E921C5" w:rsidRDefault="00E921C5" w:rsidP="001927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67519E"/>
    <w:multiLevelType w:val="hybridMultilevel"/>
    <w:tmpl w:val="3F003EAA"/>
    <w:lvl w:ilvl="0" w:tplc="702EF81A">
      <w:start w:val="1"/>
      <w:numFmt w:val="decimal"/>
      <w:lvlText w:val="%1."/>
      <w:lvlJc w:val="left"/>
      <w:pPr>
        <w:ind w:left="420" w:hanging="420"/>
      </w:pPr>
      <w:rPr>
        <w:rFonts w:cs="Times New Roman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F1"/>
    <w:rsid w:val="000226FE"/>
    <w:rsid w:val="000537FF"/>
    <w:rsid w:val="000557B3"/>
    <w:rsid w:val="000627CE"/>
    <w:rsid w:val="00067C01"/>
    <w:rsid w:val="000C3C0C"/>
    <w:rsid w:val="000E44CB"/>
    <w:rsid w:val="0013082C"/>
    <w:rsid w:val="00130D4F"/>
    <w:rsid w:val="001374F5"/>
    <w:rsid w:val="00152890"/>
    <w:rsid w:val="0019270D"/>
    <w:rsid w:val="001E61D5"/>
    <w:rsid w:val="0022691E"/>
    <w:rsid w:val="002412F1"/>
    <w:rsid w:val="00243FA0"/>
    <w:rsid w:val="00247E80"/>
    <w:rsid w:val="00255892"/>
    <w:rsid w:val="002679AB"/>
    <w:rsid w:val="002D4040"/>
    <w:rsid w:val="002E4826"/>
    <w:rsid w:val="002F0A7C"/>
    <w:rsid w:val="003B0E54"/>
    <w:rsid w:val="003C607C"/>
    <w:rsid w:val="00403366"/>
    <w:rsid w:val="004A2356"/>
    <w:rsid w:val="004B20C8"/>
    <w:rsid w:val="004B3651"/>
    <w:rsid w:val="004B4A7A"/>
    <w:rsid w:val="004B4F55"/>
    <w:rsid w:val="0050593B"/>
    <w:rsid w:val="005108A5"/>
    <w:rsid w:val="00527F6F"/>
    <w:rsid w:val="0053580C"/>
    <w:rsid w:val="0053741E"/>
    <w:rsid w:val="005B134E"/>
    <w:rsid w:val="006133ED"/>
    <w:rsid w:val="00622C1A"/>
    <w:rsid w:val="00631CA3"/>
    <w:rsid w:val="00657AE6"/>
    <w:rsid w:val="006618F5"/>
    <w:rsid w:val="006C48E5"/>
    <w:rsid w:val="006D424F"/>
    <w:rsid w:val="006E6D9A"/>
    <w:rsid w:val="006E7AAD"/>
    <w:rsid w:val="00734D1A"/>
    <w:rsid w:val="00743F5B"/>
    <w:rsid w:val="00762D63"/>
    <w:rsid w:val="00763313"/>
    <w:rsid w:val="007909F7"/>
    <w:rsid w:val="007B628E"/>
    <w:rsid w:val="007E30ED"/>
    <w:rsid w:val="007E44BB"/>
    <w:rsid w:val="007E4B0A"/>
    <w:rsid w:val="00822002"/>
    <w:rsid w:val="00823DB0"/>
    <w:rsid w:val="00833504"/>
    <w:rsid w:val="008457B4"/>
    <w:rsid w:val="00850D17"/>
    <w:rsid w:val="00851446"/>
    <w:rsid w:val="00882372"/>
    <w:rsid w:val="008C19A0"/>
    <w:rsid w:val="009224B8"/>
    <w:rsid w:val="009631E0"/>
    <w:rsid w:val="009B4C0F"/>
    <w:rsid w:val="009F223F"/>
    <w:rsid w:val="009F2780"/>
    <w:rsid w:val="00A0112F"/>
    <w:rsid w:val="00A43F8C"/>
    <w:rsid w:val="00AA3D29"/>
    <w:rsid w:val="00AB3355"/>
    <w:rsid w:val="00AB6E95"/>
    <w:rsid w:val="00AC28DB"/>
    <w:rsid w:val="00AE5332"/>
    <w:rsid w:val="00AF0212"/>
    <w:rsid w:val="00B213AE"/>
    <w:rsid w:val="00B432B6"/>
    <w:rsid w:val="00BA683C"/>
    <w:rsid w:val="00BC53FA"/>
    <w:rsid w:val="00BC75DF"/>
    <w:rsid w:val="00BD4676"/>
    <w:rsid w:val="00BD5F29"/>
    <w:rsid w:val="00C330C5"/>
    <w:rsid w:val="00C37328"/>
    <w:rsid w:val="00C6146E"/>
    <w:rsid w:val="00CC25D5"/>
    <w:rsid w:val="00D36871"/>
    <w:rsid w:val="00D5026C"/>
    <w:rsid w:val="00D67255"/>
    <w:rsid w:val="00D74ED7"/>
    <w:rsid w:val="00D948E4"/>
    <w:rsid w:val="00DC7F5A"/>
    <w:rsid w:val="00DE55B7"/>
    <w:rsid w:val="00E56E3B"/>
    <w:rsid w:val="00E710BC"/>
    <w:rsid w:val="00E7233C"/>
    <w:rsid w:val="00E7491D"/>
    <w:rsid w:val="00E8607A"/>
    <w:rsid w:val="00E86FF7"/>
    <w:rsid w:val="00E91A6D"/>
    <w:rsid w:val="00E921C5"/>
    <w:rsid w:val="00EC05BD"/>
    <w:rsid w:val="00EC3965"/>
    <w:rsid w:val="00EE63F6"/>
    <w:rsid w:val="00F4391F"/>
    <w:rsid w:val="00F475E8"/>
    <w:rsid w:val="00F70FE0"/>
    <w:rsid w:val="00F75BAA"/>
    <w:rsid w:val="00F81F08"/>
    <w:rsid w:val="00F94FD1"/>
    <w:rsid w:val="00F9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EDD72"/>
  <w15:docId w15:val="{C661153F-A887-4D2C-8D7B-44ADCB5AB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7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70D"/>
    <w:rPr>
      <w:sz w:val="18"/>
      <w:szCs w:val="18"/>
    </w:rPr>
  </w:style>
  <w:style w:type="paragraph" w:styleId="a7">
    <w:name w:val="List Paragraph"/>
    <w:basedOn w:val="a"/>
    <w:uiPriority w:val="99"/>
    <w:qFormat/>
    <w:rsid w:val="0019270D"/>
    <w:pPr>
      <w:ind w:firstLineChars="200" w:firstLine="420"/>
    </w:pPr>
  </w:style>
  <w:style w:type="character" w:styleId="a8">
    <w:name w:val="annotation reference"/>
    <w:uiPriority w:val="99"/>
    <w:semiHidden/>
    <w:rsid w:val="0019270D"/>
    <w:rPr>
      <w:rFonts w:cs="Times New Roman"/>
      <w:sz w:val="21"/>
      <w:szCs w:val="21"/>
    </w:rPr>
  </w:style>
  <w:style w:type="paragraph" w:styleId="a9">
    <w:name w:val="annotation text"/>
    <w:basedOn w:val="a"/>
    <w:link w:val="aa"/>
    <w:uiPriority w:val="99"/>
    <w:semiHidden/>
    <w:rsid w:val="0019270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9270D"/>
    <w:rPr>
      <w:rFonts w:ascii="Calibri" w:eastAsia="宋体" w:hAnsi="Calibri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19270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9270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0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ong</dc:creator>
  <cp:keywords/>
  <dc:description/>
  <cp:lastModifiedBy>Hong Li</cp:lastModifiedBy>
  <cp:revision>6</cp:revision>
  <dcterms:created xsi:type="dcterms:W3CDTF">2023-10-13T07:47:00Z</dcterms:created>
  <dcterms:modified xsi:type="dcterms:W3CDTF">2023-10-23T09:12:00Z</dcterms:modified>
</cp:coreProperties>
</file>